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48" w:rsidRPr="00F50F39" w:rsidRDefault="002A0B0F" w:rsidP="00AD7A48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53B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="004B26E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wo-pollutant models.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between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aily emergency hospital visits and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pollution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level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lag 0-2).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re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given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ercent (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%) change per interquartile range (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</w:rPr>
        <w:t>μ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g/m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increase</w:t>
      </w:r>
    </w:p>
    <w:tbl>
      <w:tblPr>
        <w:tblStyle w:val="Tabellrutnt"/>
        <w:tblW w:w="9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611"/>
        <w:gridCol w:w="838"/>
        <w:gridCol w:w="1861"/>
        <w:gridCol w:w="850"/>
        <w:gridCol w:w="1701"/>
        <w:gridCol w:w="827"/>
      </w:tblGrid>
      <w:tr w:rsidR="00AD7A48" w:rsidRPr="00F50F39" w:rsidTr="004B26ED">
        <w:trPr>
          <w:trHeight w:val="258"/>
        </w:trPr>
        <w:tc>
          <w:tcPr>
            <w:tcW w:w="1752" w:type="dxa"/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9" w:type="dxa"/>
            <w:gridSpan w:val="2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711" w:type="dxa"/>
            <w:gridSpan w:val="2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528" w:type="dxa"/>
            <w:gridSpan w:val="2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M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</w:p>
        </w:tc>
      </w:tr>
      <w:tr w:rsidR="00AD7A48" w:rsidRPr="00F50F39" w:rsidTr="004B26ED">
        <w:trPr>
          <w:trHeight w:val="503"/>
        </w:trPr>
        <w:tc>
          <w:tcPr>
            <w:tcW w:w="1752" w:type="dxa"/>
            <w:tcBorders>
              <w:bottom w:val="single" w:sz="4" w:space="0" w:color="auto"/>
            </w:tcBorders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D7A48" w:rsidRPr="00F50F39" w:rsidTr="004B26ED">
        <w:trPr>
          <w:trHeight w:val="245"/>
        </w:trPr>
        <w:tc>
          <w:tcPr>
            <w:tcW w:w="1752" w:type="dxa"/>
            <w:tcBorders>
              <w:top w:val="single" w:sz="4" w:space="0" w:color="auto"/>
            </w:tcBorders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5.3 (2.6, 8.0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5 (-1.0, 4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7A48" w:rsidRPr="00F50F39" w:rsidTr="004B26ED">
        <w:trPr>
          <w:trHeight w:val="503"/>
        </w:trPr>
        <w:tc>
          <w:tcPr>
            <w:tcW w:w="1752" w:type="dxa"/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M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61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 (1.9,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6.4)</w:t>
            </w:r>
          </w:p>
        </w:tc>
        <w:tc>
          <w:tcPr>
            <w:tcW w:w="838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6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0.2 (-1.4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D7A48" w:rsidRPr="00F50F39" w:rsidTr="004B26ED">
        <w:trPr>
          <w:trHeight w:val="516"/>
        </w:trPr>
        <w:tc>
          <w:tcPr>
            <w:tcW w:w="1752" w:type="dxa"/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M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61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8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 (-3.4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850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701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-1.1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dxa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</w:tbl>
    <w:p w:rsidR="00AD7A48" w:rsidRPr="00F50F39" w:rsidRDefault="00AD7A48" w:rsidP="00AD7A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7A48" w:rsidRPr="00F50F39" w:rsidRDefault="00AD7A48" w:rsidP="00AD7A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0F3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lag 1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r w:rsidR="00135C9E">
        <w:rPr>
          <w:rFonts w:ascii="Times New Roman" w:eastAsia="Times New Roman" w:hAnsi="Times New Roman" w:cs="Times New Roman"/>
          <w:sz w:val="24"/>
          <w:szCs w:val="24"/>
          <w:lang w:val="en-US"/>
        </w:rPr>
        <w:t>emergency hospital visits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day-of-week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od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holidays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lag 0-2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humidity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re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cubic-penalize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spline. Interquartile range of lag 0-2 variables: O</w:t>
      </w:r>
      <w:r w:rsidRPr="00F50F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 xml:space="preserve">: 17.21 </w:t>
      </w:r>
      <w:r w:rsidRPr="00F50F39">
        <w:rPr>
          <w:rFonts w:ascii="Times New Roman" w:hAnsi="Times New Roman" w:cs="Times New Roman"/>
          <w:sz w:val="24"/>
          <w:szCs w:val="24"/>
        </w:rPr>
        <w:t>μ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0F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, NO</w:t>
      </w:r>
      <w:r w:rsidRPr="00F50F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 xml:space="preserve">: 12.93 </w:t>
      </w:r>
      <w:r w:rsidRPr="00F50F39">
        <w:rPr>
          <w:rFonts w:ascii="Times New Roman" w:hAnsi="Times New Roman" w:cs="Times New Roman"/>
          <w:sz w:val="24"/>
          <w:szCs w:val="24"/>
        </w:rPr>
        <w:t>μ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0F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, PM</w:t>
      </w:r>
      <w:r w:rsidRPr="00F50F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 xml:space="preserve">: 11.05 </w:t>
      </w:r>
      <w:r w:rsidRPr="00F50F39">
        <w:rPr>
          <w:rFonts w:ascii="Times New Roman" w:hAnsi="Times New Roman" w:cs="Times New Roman"/>
          <w:sz w:val="24"/>
          <w:szCs w:val="24"/>
        </w:rPr>
        <w:t>μ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g/m</w:t>
      </w:r>
      <w:r w:rsidRPr="00F50F3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D7A48" w:rsidRPr="00F50F39" w:rsidRDefault="00AD7A48" w:rsidP="00AD7A4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D7A48" w:rsidRPr="00F50F39" w:rsidRDefault="00AD7A48" w:rsidP="00AD7A48">
      <w:pPr>
        <w:snapToGrid w:val="0"/>
        <w:spacing w:line="2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D7A48" w:rsidRPr="00F50F39" w:rsidRDefault="002A0B0F" w:rsidP="00AD7A48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E53B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53B9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Sensitivity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</w:t>
      </w:r>
      <w:r w:rsidR="003C0B88">
        <w:rPr>
          <w:rFonts w:ascii="Times New Roman" w:hAnsi="Times New Roman" w:cs="Times New Roman"/>
          <w:b/>
          <w:bCs/>
          <w:sz w:val="24"/>
          <w:szCs w:val="24"/>
          <w:lang w:val="en-US"/>
        </w:rPr>
        <w:t>. O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utcome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from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three-pollutant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s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lag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structures and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identical covariates. Results are given as p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rcent (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%) change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per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</w:rPr>
        <w:t>μ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g/m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pollutant</w:t>
      </w:r>
      <w:r w:rsidR="00AD7A48" w:rsidRPr="00F50F3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7A48" w:rsidRPr="00F50F39">
        <w:rPr>
          <w:rFonts w:ascii="Times New Roman" w:hAnsi="Times New Roman" w:cs="Times New Roman"/>
          <w:b/>
          <w:bCs/>
          <w:sz w:val="24"/>
          <w:szCs w:val="24"/>
          <w:lang w:val="en-US"/>
        </w:rPr>
        <w:t>increas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447"/>
        <w:gridCol w:w="93"/>
        <w:gridCol w:w="772"/>
        <w:gridCol w:w="1537"/>
        <w:gridCol w:w="739"/>
        <w:gridCol w:w="1508"/>
        <w:gridCol w:w="124"/>
        <w:gridCol w:w="645"/>
        <w:gridCol w:w="1305"/>
      </w:tblGrid>
      <w:tr w:rsidR="00AD7A48" w:rsidRPr="00F50F39" w:rsidTr="004B26ED">
        <w:trPr>
          <w:trHeight w:val="447"/>
        </w:trPr>
        <w:tc>
          <w:tcPr>
            <w:tcW w:w="1118" w:type="dxa"/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  <w:gridSpan w:val="3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276" w:type="dxa"/>
            <w:gridSpan w:val="2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277" w:type="dxa"/>
            <w:gridSpan w:val="3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M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305" w:type="dxa"/>
            <w:vMerge w:val="restart"/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iance Explained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4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)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g 0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2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9 (-0.6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2.4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0 (-0.6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0.1%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9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0-1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2.6 (1.2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0 (-0.7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2.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0.3 (-1.2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0.3%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0-2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.0 (1.5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4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2 (-0.8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0.4 (-1.5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7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0-3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.6 (2.0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5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4 (-0.7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0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7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7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0-4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4.1 (2.5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5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5 (-0.7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-0.8 (-2.1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31.1%</w:t>
            </w:r>
          </w:p>
        </w:tc>
      </w:tr>
      <w:tr w:rsidR="00AD7A48" w:rsidRPr="00F50F39" w:rsidTr="004B26E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0-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4.3 (2.6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6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2.0,</w:t>
            </w:r>
            <w:r w:rsidRPr="00F50F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7A48" w:rsidRPr="00F50F39" w:rsidRDefault="00AD7A48" w:rsidP="004B26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%</w:t>
            </w:r>
          </w:p>
        </w:tc>
      </w:tr>
    </w:tbl>
    <w:p w:rsidR="00AD7A48" w:rsidRPr="00F50F39" w:rsidRDefault="00AD7A48" w:rsidP="00AD7A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0F3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djuste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lag 1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35C9E">
        <w:rPr>
          <w:rFonts w:ascii="Times New Roman" w:hAnsi="Times New Roman" w:cs="Times New Roman"/>
          <w:sz w:val="24"/>
          <w:szCs w:val="24"/>
          <w:lang w:val="en-US"/>
        </w:rPr>
        <w:t xml:space="preserve">emergency hospital </w:t>
      </w:r>
      <w:r w:rsidR="003C0B88">
        <w:rPr>
          <w:rFonts w:ascii="Times New Roman" w:hAnsi="Times New Roman" w:cs="Times New Roman"/>
          <w:sz w:val="24"/>
          <w:szCs w:val="24"/>
          <w:lang w:val="en-US"/>
        </w:rPr>
        <w:t>visits</w:t>
      </w:r>
      <w:bookmarkStart w:id="0" w:name="_GoBack"/>
      <w:bookmarkEnd w:id="0"/>
      <w:r w:rsidRPr="00F50F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day-of-week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od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holidays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lag 0-2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humidity,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tren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cubic-penalized</w:t>
      </w:r>
      <w:r w:rsidRPr="00F50F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0F39">
        <w:rPr>
          <w:rFonts w:ascii="Times New Roman" w:hAnsi="Times New Roman" w:cs="Times New Roman"/>
          <w:sz w:val="24"/>
          <w:szCs w:val="24"/>
          <w:lang w:val="en-US"/>
        </w:rPr>
        <w:t>spline.</w:t>
      </w:r>
    </w:p>
    <w:sectPr w:rsidR="00AD7A48" w:rsidRPr="00F50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48"/>
    <w:rsid w:val="001073FB"/>
    <w:rsid w:val="00135C9E"/>
    <w:rsid w:val="001B4753"/>
    <w:rsid w:val="002A0B0F"/>
    <w:rsid w:val="003C0B88"/>
    <w:rsid w:val="004B26ED"/>
    <w:rsid w:val="008F43B3"/>
    <w:rsid w:val="00AD7A48"/>
    <w:rsid w:val="00E37858"/>
    <w:rsid w:val="00E53B92"/>
    <w:rsid w:val="00F228C5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A48"/>
    <w:pPr>
      <w:tabs>
        <w:tab w:val="left" w:pos="709"/>
      </w:tabs>
      <w:suppressAutoHyphens/>
      <w:spacing w:line="276" w:lineRule="atLeast"/>
    </w:pPr>
    <w:rPr>
      <w:rFonts w:ascii="Calibri" w:eastAsia="DejaVu Sans" w:hAnsi="Calibri" w:cs="DejaVu Sans"/>
      <w:color w:val="00000A"/>
      <w:kern w:val="1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D7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rsid w:val="004B26ED"/>
    <w:pPr>
      <w:spacing w:after="0" w:line="360" w:lineRule="auto"/>
    </w:pPr>
    <w:rPr>
      <w:rFonts w:ascii="Arial" w:hAnsi="Arial" w:cs="Arial"/>
    </w:rPr>
  </w:style>
  <w:style w:type="character" w:customStyle="1" w:styleId="BrdtextChar">
    <w:name w:val="Brödtext Char"/>
    <w:basedOn w:val="Standardstycketeckensnitt"/>
    <w:link w:val="Brdtext"/>
    <w:uiPriority w:val="99"/>
    <w:rsid w:val="004B26ED"/>
    <w:rPr>
      <w:rFonts w:ascii="Arial" w:eastAsia="DejaVu Sans" w:hAnsi="Arial" w:cs="Arial"/>
      <w:color w:val="00000A"/>
      <w:kern w:val="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A48"/>
    <w:pPr>
      <w:tabs>
        <w:tab w:val="left" w:pos="709"/>
      </w:tabs>
      <w:suppressAutoHyphens/>
      <w:spacing w:line="276" w:lineRule="atLeast"/>
    </w:pPr>
    <w:rPr>
      <w:rFonts w:ascii="Calibri" w:eastAsia="DejaVu Sans" w:hAnsi="Calibri" w:cs="DejaVu Sans"/>
      <w:color w:val="00000A"/>
      <w:kern w:val="1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D7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rsid w:val="004B26ED"/>
    <w:pPr>
      <w:spacing w:after="0" w:line="360" w:lineRule="auto"/>
    </w:pPr>
    <w:rPr>
      <w:rFonts w:ascii="Arial" w:hAnsi="Arial" w:cs="Arial"/>
    </w:rPr>
  </w:style>
  <w:style w:type="character" w:customStyle="1" w:styleId="BrdtextChar">
    <w:name w:val="Brödtext Char"/>
    <w:basedOn w:val="Standardstycketeckensnitt"/>
    <w:link w:val="Brdtext"/>
    <w:uiPriority w:val="99"/>
    <w:rsid w:val="004B26ED"/>
    <w:rPr>
      <w:rFonts w:ascii="Arial" w:eastAsia="DejaVu Sans" w:hAnsi="Arial" w:cs="Arial"/>
      <w:color w:val="00000A"/>
      <w:kern w:val="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0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Krage Carlsen</dc:creator>
  <cp:lastModifiedBy>Hanne Krage Carlsen</cp:lastModifiedBy>
  <cp:revision>5</cp:revision>
  <dcterms:created xsi:type="dcterms:W3CDTF">2012-07-20T09:16:00Z</dcterms:created>
  <dcterms:modified xsi:type="dcterms:W3CDTF">2013-03-27T09:16:00Z</dcterms:modified>
</cp:coreProperties>
</file>